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C5B67" w14:textId="04FC63D7" w:rsidR="00C47AFF" w:rsidRPr="00B732BB" w:rsidRDefault="00C47AFF" w:rsidP="00C47AFF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>Table S1</w:t>
      </w:r>
      <w:r w:rsidR="00DD3AAF">
        <w:rPr>
          <w:rFonts w:ascii="Times New Roman" w:hAnsi="Times New Roman" w:cs="Times New Roman"/>
          <w:sz w:val="24"/>
          <w:szCs w:val="24"/>
        </w:rPr>
        <w:t>1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Results table for the proportion comparison of the mutation </w:t>
      </w:r>
      <w:r w:rsidR="006B556A" w:rsidRPr="00B732BB">
        <w:rPr>
          <w:rFonts w:ascii="Times New Roman" w:hAnsi="Times New Roman" w:cs="Times New Roman"/>
          <w:sz w:val="24"/>
          <w:szCs w:val="24"/>
        </w:rPr>
        <w:t>spect</w:t>
      </w:r>
      <w:bookmarkStart w:id="0" w:name="_GoBack"/>
      <w:bookmarkEnd w:id="0"/>
      <w:r w:rsidR="006B556A" w:rsidRPr="00B732BB">
        <w:rPr>
          <w:rFonts w:ascii="Times New Roman" w:hAnsi="Times New Roman" w:cs="Times New Roman"/>
          <w:sz w:val="24"/>
          <w:szCs w:val="24"/>
        </w:rPr>
        <w:t>r</w:t>
      </w:r>
      <w:r w:rsidR="006B556A">
        <w:rPr>
          <w:rFonts w:ascii="Times New Roman" w:hAnsi="Times New Roman" w:cs="Times New Roman"/>
          <w:sz w:val="24"/>
          <w:szCs w:val="24"/>
        </w:rPr>
        <w:t>a</w:t>
      </w:r>
      <w:r w:rsidR="006B556A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of </w:t>
      </w:r>
      <w:r w:rsidR="00E44C0F" w:rsidRPr="00B732BB">
        <w:rPr>
          <w:rFonts w:ascii="Times New Roman" w:hAnsi="Times New Roman" w:cs="Times New Roman"/>
          <w:i/>
          <w:sz w:val="24"/>
          <w:szCs w:val="24"/>
        </w:rPr>
        <w:t>AG2-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sg1sg2 in two different poplar clones.  Pearson’s chi-squared test of independence </w:t>
      </w:r>
      <w:proofErr w:type="gramStart"/>
      <w:r w:rsidR="00E44C0F" w:rsidRPr="00B732BB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="00E44C0F" w:rsidRPr="00B732BB">
        <w:rPr>
          <w:rFonts w:ascii="Times New Roman" w:hAnsi="Times New Roman" w:cs="Times New Roman"/>
          <w:sz w:val="24"/>
          <w:szCs w:val="24"/>
        </w:rPr>
        <w:t xml:space="preserve"> to test if the mutation signatures were different between the different clones.  </w:t>
      </w:r>
    </w:p>
    <w:tbl>
      <w:tblPr>
        <w:tblStyle w:val="GridTable21"/>
        <w:tblW w:w="9468" w:type="dxa"/>
        <w:tblLook w:val="04A0" w:firstRow="1" w:lastRow="0" w:firstColumn="1" w:lastColumn="0" w:noHBand="0" w:noVBand="1"/>
      </w:tblPr>
      <w:tblGrid>
        <w:gridCol w:w="4050"/>
        <w:gridCol w:w="1806"/>
        <w:gridCol w:w="2405"/>
        <w:gridCol w:w="1207"/>
      </w:tblGrid>
      <w:tr w:rsidR="00C47AFF" w:rsidRPr="00B732BB" w14:paraId="27EF2EA5" w14:textId="77777777" w:rsidTr="00DA7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3CFB44C7" w14:textId="77777777" w:rsidR="00C47AFF" w:rsidRPr="00B732BB" w:rsidRDefault="00C47AFF" w:rsidP="00DA7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Mutation spectra comparison tested</w:t>
            </w:r>
          </w:p>
        </w:tc>
        <w:tc>
          <w:tcPr>
            <w:tcW w:w="1806" w:type="dxa"/>
          </w:tcPr>
          <w:p w14:paraId="0E8A4F47" w14:textId="77777777" w:rsidR="00C47AFF" w:rsidRPr="00B732BB" w:rsidRDefault="00C47AFF" w:rsidP="00DA7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X-squared</w:t>
            </w:r>
          </w:p>
        </w:tc>
        <w:tc>
          <w:tcPr>
            <w:tcW w:w="2405" w:type="dxa"/>
          </w:tcPr>
          <w:p w14:paraId="6B10071F" w14:textId="77777777" w:rsidR="00C47AFF" w:rsidRPr="00B732BB" w:rsidRDefault="00C47AFF" w:rsidP="00DA7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207" w:type="dxa"/>
          </w:tcPr>
          <w:p w14:paraId="60EE102B" w14:textId="77777777" w:rsidR="00C47AFF" w:rsidRPr="00B732BB" w:rsidRDefault="00C47AFF" w:rsidP="00DA7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47AFF" w:rsidRPr="00B732BB" w14:paraId="398ABE50" w14:textId="77777777" w:rsidTr="00DA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1DDD2E6F" w14:textId="77777777" w:rsidR="00C47AFF" w:rsidRPr="00B732BB" w:rsidRDefault="00C47AFF" w:rsidP="00DA788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2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sg2 in 717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s. </w:t>
            </w:r>
          </w:p>
          <w:p w14:paraId="494B1E88" w14:textId="77777777" w:rsidR="00C47AFF" w:rsidRPr="00B732BB" w:rsidRDefault="00C47AFF" w:rsidP="00C47A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2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1sg2 in 353</w:t>
            </w:r>
          </w:p>
        </w:tc>
        <w:tc>
          <w:tcPr>
            <w:tcW w:w="1806" w:type="dxa"/>
            <w:shd w:val="clear" w:color="auto" w:fill="auto"/>
          </w:tcPr>
          <w:p w14:paraId="61DF28D0" w14:textId="77777777" w:rsidR="00C47AFF" w:rsidRPr="00B732BB" w:rsidRDefault="00C47AFF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14:paraId="492D927F" w14:textId="77777777" w:rsidR="00C47AFF" w:rsidRPr="00B732BB" w:rsidRDefault="00C47AFF" w:rsidP="00DA78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shd w:val="clear" w:color="auto" w:fill="auto"/>
          </w:tcPr>
          <w:p w14:paraId="7459F14B" w14:textId="77777777" w:rsidR="00C47AFF" w:rsidRPr="00B732BB" w:rsidRDefault="00C47AFF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4B9EFC57" w14:textId="0A84EF39" w:rsidR="00235A1B" w:rsidRPr="00B732BB" w:rsidRDefault="008E2C6F" w:rsidP="008E2C6F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35A1B" w:rsidRPr="00B732BB" w:rsidSect="008E2C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-269170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21F61" w14:textId="36025978" w:rsidR="00F917C1" w:rsidRPr="00F40289" w:rsidRDefault="00F917C1">
        <w:pPr>
          <w:pStyle w:val="Footer"/>
          <w:jc w:val="right"/>
          <w:rPr>
            <w:rFonts w:ascii="Arial" w:hAnsi="Arial" w:cs="Arial"/>
            <w:sz w:val="20"/>
          </w:rPr>
        </w:pPr>
        <w:r w:rsidRPr="00F40289">
          <w:rPr>
            <w:rFonts w:ascii="Arial" w:hAnsi="Arial" w:cs="Arial"/>
            <w:sz w:val="20"/>
          </w:rPr>
          <w:fldChar w:fldCharType="begin"/>
        </w:r>
        <w:r w:rsidRPr="00F40289">
          <w:rPr>
            <w:rFonts w:ascii="Arial" w:hAnsi="Arial" w:cs="Arial"/>
            <w:sz w:val="20"/>
          </w:rPr>
          <w:instrText xml:space="preserve"> PAGE   \* MERGEFORMAT </w:instrText>
        </w:r>
        <w:r w:rsidRPr="00F40289">
          <w:rPr>
            <w:rFonts w:ascii="Arial" w:hAnsi="Arial" w:cs="Arial"/>
            <w:sz w:val="20"/>
          </w:rPr>
          <w:fldChar w:fldCharType="separate"/>
        </w:r>
        <w:r w:rsidR="006B556A">
          <w:rPr>
            <w:rFonts w:ascii="Arial" w:hAnsi="Arial" w:cs="Arial"/>
            <w:noProof/>
            <w:sz w:val="20"/>
          </w:rPr>
          <w:t>1</w:t>
        </w:r>
        <w:r w:rsidRPr="00F40289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6FAAC146" w14:textId="77777777" w:rsidR="00F917C1" w:rsidRPr="00F40289" w:rsidRDefault="00F917C1">
    <w:pPr>
      <w:pStyle w:val="Footer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B39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E3A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763F8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556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E2C6F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3AAF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BF6B6-DAA1-4EE6-978D-EEF51782A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4</cp:revision>
  <dcterms:created xsi:type="dcterms:W3CDTF">2018-02-21T17:28:00Z</dcterms:created>
  <dcterms:modified xsi:type="dcterms:W3CDTF">2018-04-24T00:16:00Z</dcterms:modified>
</cp:coreProperties>
</file>